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956"/>
        <w:bidiVisual/>
        <w:tblW w:w="8505" w:type="dxa"/>
        <w:tblInd w:w="-671" w:type="dxa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275"/>
        <w:gridCol w:w="1367"/>
        <w:gridCol w:w="1123"/>
        <w:gridCol w:w="1176"/>
        <w:gridCol w:w="1296"/>
      </w:tblGrid>
      <w:tr w:rsidR="00EF35CF" w:rsidRPr="00EF35CF" w:rsidTr="00EF35CF"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EH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cx-MMH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5oxo-MEHP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5OH-MEH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5cx-MEP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 xml:space="preserve">Sampl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 xml:space="preserve">Day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xperiment</w:t>
            </w:r>
          </w:p>
        </w:tc>
      </w:tr>
      <w:tr w:rsidR="00EF35CF" w:rsidRPr="00EF35CF" w:rsidTr="00EF35CF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4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.05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8.8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2.1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C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3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9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8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</w:t>
            </w:r>
            <w:bookmarkStart w:id="0" w:name="_GoBack"/>
            <w:bookmarkEnd w:id="0"/>
            <w:r w:rsidRPr="00EF35CF">
              <w:rPr>
                <w:rFonts w:asciiTheme="majorBidi" w:hAnsiTheme="majorBidi" w:cstheme="majorBidi"/>
                <w:sz w:val="20"/>
                <w:szCs w:val="20"/>
              </w:rPr>
              <w:t>ine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4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5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8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.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7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0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C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.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2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C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8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0.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2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73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16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72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77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42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7792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7007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876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2671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0224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0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8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97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89.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4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17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5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9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6.3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23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04.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urineT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EF35CF" w:rsidRPr="00EF35CF" w:rsidTr="00EF35CF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.0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0.5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3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4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7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2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8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8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.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2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45.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C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8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14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38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07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33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6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16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58.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16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98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84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3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2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3.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plasmaT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EF35CF" w:rsidRPr="00EF35CF" w:rsidTr="00EF35CF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0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9.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C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5.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77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C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C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18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5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5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36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73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61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3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0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92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487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23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F35CF" w:rsidRPr="00EF35CF" w:rsidTr="00EF35CF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F35CF">
              <w:rPr>
                <w:rFonts w:asciiTheme="majorBidi" w:hAnsiTheme="majorBidi" w:cstheme="majorBidi"/>
                <w:sz w:val="18"/>
                <w:szCs w:val="18"/>
              </w:rPr>
              <w:t>10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milkT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CF" w:rsidRPr="00EF35CF" w:rsidRDefault="00EF35CF" w:rsidP="00EF35CF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F35C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</w:tbl>
    <w:p w:rsidR="00EF35CF" w:rsidRPr="00EF35CF" w:rsidRDefault="00121DDA" w:rsidP="003A2DE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EF35C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A2DE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F35CF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3A2DE3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EF35C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EF35CF" w:rsidRPr="00EF35CF">
        <w:rPr>
          <w:rFonts w:asciiTheme="majorBidi" w:hAnsiTheme="majorBidi" w:cstheme="majorBidi"/>
          <w:b/>
          <w:bCs/>
          <w:sz w:val="24"/>
          <w:szCs w:val="24"/>
        </w:rPr>
        <w:t xml:space="preserve"> DEHP metabolites (</w:t>
      </w:r>
      <w:proofErr w:type="spellStart"/>
      <w:r w:rsidR="00EF35CF" w:rsidRPr="00EF35CF">
        <w:rPr>
          <w:rFonts w:asciiTheme="majorBidi" w:hAnsiTheme="majorBidi" w:cstheme="majorBidi"/>
          <w:b/>
          <w:bCs/>
          <w:sz w:val="24"/>
          <w:szCs w:val="24"/>
        </w:rPr>
        <w:t>nM</w:t>
      </w:r>
      <w:proofErr w:type="spellEnd"/>
      <w:r w:rsidR="00EF35CF" w:rsidRPr="00EF35CF">
        <w:rPr>
          <w:rFonts w:asciiTheme="majorBidi" w:hAnsiTheme="majorBidi" w:cstheme="majorBidi"/>
          <w:b/>
          <w:bCs/>
          <w:sz w:val="24"/>
          <w:szCs w:val="24"/>
        </w:rPr>
        <w:t xml:space="preserve">) concentration found for each experimental day in three collected fraction: </w:t>
      </w:r>
      <w:r w:rsidR="003A2DE3">
        <w:rPr>
          <w:rFonts w:asciiTheme="majorBidi" w:hAnsiTheme="majorBidi" w:cstheme="majorBidi"/>
          <w:b/>
          <w:bCs/>
          <w:sz w:val="24"/>
          <w:szCs w:val="24"/>
        </w:rPr>
        <w:t>u</w:t>
      </w:r>
      <w:r w:rsidR="00EF35CF" w:rsidRPr="00EF35CF">
        <w:rPr>
          <w:rFonts w:asciiTheme="majorBidi" w:hAnsiTheme="majorBidi" w:cstheme="majorBidi"/>
          <w:b/>
          <w:bCs/>
          <w:sz w:val="24"/>
          <w:szCs w:val="24"/>
        </w:rPr>
        <w:t>rine, plasma and milk in the control (n=5) and DEHP-treated cows (n=4).</w:t>
      </w:r>
    </w:p>
    <w:sectPr w:rsidR="00EF35CF" w:rsidRPr="00EF35CF" w:rsidSect="009414E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775"/>
    <w:rsid w:val="00001D31"/>
    <w:rsid w:val="0001369F"/>
    <w:rsid w:val="0001547F"/>
    <w:rsid w:val="00022D35"/>
    <w:rsid w:val="000266E9"/>
    <w:rsid w:val="000326B8"/>
    <w:rsid w:val="00032F01"/>
    <w:rsid w:val="00036C22"/>
    <w:rsid w:val="0005159F"/>
    <w:rsid w:val="0005405F"/>
    <w:rsid w:val="00057D4E"/>
    <w:rsid w:val="00064D0F"/>
    <w:rsid w:val="000745A3"/>
    <w:rsid w:val="00087543"/>
    <w:rsid w:val="00096079"/>
    <w:rsid w:val="000A1E02"/>
    <w:rsid w:val="000B0953"/>
    <w:rsid w:val="000B1B3C"/>
    <w:rsid w:val="000D1FB4"/>
    <w:rsid w:val="000D48B0"/>
    <w:rsid w:val="000D5BA2"/>
    <w:rsid w:val="000E1B1B"/>
    <w:rsid w:val="000E574B"/>
    <w:rsid w:val="000F01BF"/>
    <w:rsid w:val="000F1874"/>
    <w:rsid w:val="000F18BF"/>
    <w:rsid w:val="000F6E4A"/>
    <w:rsid w:val="00100F53"/>
    <w:rsid w:val="00116065"/>
    <w:rsid w:val="00120BD1"/>
    <w:rsid w:val="00120C83"/>
    <w:rsid w:val="00121DDA"/>
    <w:rsid w:val="00126FBA"/>
    <w:rsid w:val="00131987"/>
    <w:rsid w:val="00136B5F"/>
    <w:rsid w:val="00141B01"/>
    <w:rsid w:val="00165BC6"/>
    <w:rsid w:val="00166663"/>
    <w:rsid w:val="00170B8B"/>
    <w:rsid w:val="00172DD4"/>
    <w:rsid w:val="0017412D"/>
    <w:rsid w:val="001765E5"/>
    <w:rsid w:val="0017690F"/>
    <w:rsid w:val="0018415E"/>
    <w:rsid w:val="00190F6F"/>
    <w:rsid w:val="0019279C"/>
    <w:rsid w:val="0019780E"/>
    <w:rsid w:val="001A3AFE"/>
    <w:rsid w:val="001A4606"/>
    <w:rsid w:val="001E0FEB"/>
    <w:rsid w:val="001F0750"/>
    <w:rsid w:val="001F36AB"/>
    <w:rsid w:val="001F43E3"/>
    <w:rsid w:val="002003AF"/>
    <w:rsid w:val="00200417"/>
    <w:rsid w:val="002041CB"/>
    <w:rsid w:val="002102C0"/>
    <w:rsid w:val="00224A65"/>
    <w:rsid w:val="002321DE"/>
    <w:rsid w:val="0023418A"/>
    <w:rsid w:val="00236B45"/>
    <w:rsid w:val="00247F5E"/>
    <w:rsid w:val="00253C36"/>
    <w:rsid w:val="002606DB"/>
    <w:rsid w:val="00265AF3"/>
    <w:rsid w:val="002704F0"/>
    <w:rsid w:val="00274BD9"/>
    <w:rsid w:val="002807BE"/>
    <w:rsid w:val="00287E62"/>
    <w:rsid w:val="00294150"/>
    <w:rsid w:val="002B1A2F"/>
    <w:rsid w:val="002B765D"/>
    <w:rsid w:val="002C108E"/>
    <w:rsid w:val="002C424A"/>
    <w:rsid w:val="002E52A7"/>
    <w:rsid w:val="002E6F45"/>
    <w:rsid w:val="002F45E6"/>
    <w:rsid w:val="002F6775"/>
    <w:rsid w:val="002F69D4"/>
    <w:rsid w:val="00301397"/>
    <w:rsid w:val="00315592"/>
    <w:rsid w:val="0032144D"/>
    <w:rsid w:val="00322769"/>
    <w:rsid w:val="00322D66"/>
    <w:rsid w:val="00325770"/>
    <w:rsid w:val="003305D5"/>
    <w:rsid w:val="0034216E"/>
    <w:rsid w:val="003565FA"/>
    <w:rsid w:val="003601AE"/>
    <w:rsid w:val="00377553"/>
    <w:rsid w:val="00380D0C"/>
    <w:rsid w:val="00380D50"/>
    <w:rsid w:val="003841CD"/>
    <w:rsid w:val="0039553A"/>
    <w:rsid w:val="00397169"/>
    <w:rsid w:val="003A2DE3"/>
    <w:rsid w:val="003A6019"/>
    <w:rsid w:val="003B059E"/>
    <w:rsid w:val="0040326F"/>
    <w:rsid w:val="0040375F"/>
    <w:rsid w:val="00404F71"/>
    <w:rsid w:val="00411E90"/>
    <w:rsid w:val="00416901"/>
    <w:rsid w:val="00425C47"/>
    <w:rsid w:val="00433EB6"/>
    <w:rsid w:val="00437563"/>
    <w:rsid w:val="00437A1C"/>
    <w:rsid w:val="0045442F"/>
    <w:rsid w:val="004545D8"/>
    <w:rsid w:val="00463A9E"/>
    <w:rsid w:val="00465E06"/>
    <w:rsid w:val="0047222B"/>
    <w:rsid w:val="0047658F"/>
    <w:rsid w:val="00476A01"/>
    <w:rsid w:val="00487CE1"/>
    <w:rsid w:val="0049051F"/>
    <w:rsid w:val="004924CC"/>
    <w:rsid w:val="00497C74"/>
    <w:rsid w:val="004C0D68"/>
    <w:rsid w:val="004D00D6"/>
    <w:rsid w:val="004D02A7"/>
    <w:rsid w:val="004D2A8D"/>
    <w:rsid w:val="004D7710"/>
    <w:rsid w:val="004E0978"/>
    <w:rsid w:val="004E15A3"/>
    <w:rsid w:val="004F289C"/>
    <w:rsid w:val="004F3CF0"/>
    <w:rsid w:val="004F3E69"/>
    <w:rsid w:val="004F626E"/>
    <w:rsid w:val="00523172"/>
    <w:rsid w:val="00523C54"/>
    <w:rsid w:val="00531F1C"/>
    <w:rsid w:val="00535ADA"/>
    <w:rsid w:val="00556C7C"/>
    <w:rsid w:val="00583160"/>
    <w:rsid w:val="00590FF5"/>
    <w:rsid w:val="00596B52"/>
    <w:rsid w:val="00597871"/>
    <w:rsid w:val="005A6DCE"/>
    <w:rsid w:val="005A6F30"/>
    <w:rsid w:val="005C00FA"/>
    <w:rsid w:val="005D2C18"/>
    <w:rsid w:val="005E1102"/>
    <w:rsid w:val="005E5F04"/>
    <w:rsid w:val="005F4363"/>
    <w:rsid w:val="00600A7E"/>
    <w:rsid w:val="00615659"/>
    <w:rsid w:val="00617F46"/>
    <w:rsid w:val="006210DF"/>
    <w:rsid w:val="00632C52"/>
    <w:rsid w:val="00636279"/>
    <w:rsid w:val="006428AE"/>
    <w:rsid w:val="00647511"/>
    <w:rsid w:val="00653272"/>
    <w:rsid w:val="00660747"/>
    <w:rsid w:val="00666BAE"/>
    <w:rsid w:val="00693A68"/>
    <w:rsid w:val="006B2174"/>
    <w:rsid w:val="006B4F8A"/>
    <w:rsid w:val="006C6B8A"/>
    <w:rsid w:val="006D0D95"/>
    <w:rsid w:val="00706D75"/>
    <w:rsid w:val="00722CBF"/>
    <w:rsid w:val="007327F4"/>
    <w:rsid w:val="00734A9C"/>
    <w:rsid w:val="00736B33"/>
    <w:rsid w:val="007404D9"/>
    <w:rsid w:val="00747AA8"/>
    <w:rsid w:val="00752B52"/>
    <w:rsid w:val="00754198"/>
    <w:rsid w:val="00755EF8"/>
    <w:rsid w:val="00761FBE"/>
    <w:rsid w:val="00762028"/>
    <w:rsid w:val="00764CAA"/>
    <w:rsid w:val="00767AF8"/>
    <w:rsid w:val="00773C4C"/>
    <w:rsid w:val="0077524E"/>
    <w:rsid w:val="007767C1"/>
    <w:rsid w:val="007829A4"/>
    <w:rsid w:val="00792910"/>
    <w:rsid w:val="007A0D69"/>
    <w:rsid w:val="007B52C8"/>
    <w:rsid w:val="007B52E2"/>
    <w:rsid w:val="007B69CE"/>
    <w:rsid w:val="007B6A6C"/>
    <w:rsid w:val="007D10C8"/>
    <w:rsid w:val="007D3C5F"/>
    <w:rsid w:val="007D64DB"/>
    <w:rsid w:val="007E0160"/>
    <w:rsid w:val="007E3D8F"/>
    <w:rsid w:val="007F601F"/>
    <w:rsid w:val="00801AF3"/>
    <w:rsid w:val="00810FA9"/>
    <w:rsid w:val="008117FD"/>
    <w:rsid w:val="00816142"/>
    <w:rsid w:val="00816C56"/>
    <w:rsid w:val="008200D9"/>
    <w:rsid w:val="00837865"/>
    <w:rsid w:val="00865B27"/>
    <w:rsid w:val="00877C51"/>
    <w:rsid w:val="00881C14"/>
    <w:rsid w:val="00893064"/>
    <w:rsid w:val="008A1DBB"/>
    <w:rsid w:val="008A44CD"/>
    <w:rsid w:val="008A5395"/>
    <w:rsid w:val="008B3FC8"/>
    <w:rsid w:val="008B7774"/>
    <w:rsid w:val="008C176F"/>
    <w:rsid w:val="008C2540"/>
    <w:rsid w:val="008C397A"/>
    <w:rsid w:val="008F0DF0"/>
    <w:rsid w:val="009015FD"/>
    <w:rsid w:val="00901AE0"/>
    <w:rsid w:val="00910DAA"/>
    <w:rsid w:val="009137B8"/>
    <w:rsid w:val="00915EBE"/>
    <w:rsid w:val="009271AF"/>
    <w:rsid w:val="00930FA6"/>
    <w:rsid w:val="009414E8"/>
    <w:rsid w:val="00951C90"/>
    <w:rsid w:val="0095286F"/>
    <w:rsid w:val="009608B5"/>
    <w:rsid w:val="00981206"/>
    <w:rsid w:val="00985786"/>
    <w:rsid w:val="00992748"/>
    <w:rsid w:val="009A519A"/>
    <w:rsid w:val="009B3532"/>
    <w:rsid w:val="009C456C"/>
    <w:rsid w:val="009C6A3A"/>
    <w:rsid w:val="009E7131"/>
    <w:rsid w:val="009E79CF"/>
    <w:rsid w:val="009F1A3D"/>
    <w:rsid w:val="00A1384C"/>
    <w:rsid w:val="00A26874"/>
    <w:rsid w:val="00A4234A"/>
    <w:rsid w:val="00A61447"/>
    <w:rsid w:val="00A86452"/>
    <w:rsid w:val="00A87EBA"/>
    <w:rsid w:val="00A9254C"/>
    <w:rsid w:val="00A94EA5"/>
    <w:rsid w:val="00A959BD"/>
    <w:rsid w:val="00A963BD"/>
    <w:rsid w:val="00AC0A5F"/>
    <w:rsid w:val="00AC702E"/>
    <w:rsid w:val="00AD1A34"/>
    <w:rsid w:val="00AD7AAB"/>
    <w:rsid w:val="00AE70DD"/>
    <w:rsid w:val="00AF2626"/>
    <w:rsid w:val="00B0130C"/>
    <w:rsid w:val="00B1216B"/>
    <w:rsid w:val="00B13E2C"/>
    <w:rsid w:val="00B22870"/>
    <w:rsid w:val="00B353C9"/>
    <w:rsid w:val="00B377BE"/>
    <w:rsid w:val="00B567FF"/>
    <w:rsid w:val="00B6095F"/>
    <w:rsid w:val="00B60CBC"/>
    <w:rsid w:val="00B66C61"/>
    <w:rsid w:val="00B7176F"/>
    <w:rsid w:val="00B72371"/>
    <w:rsid w:val="00B77AB2"/>
    <w:rsid w:val="00B81E8A"/>
    <w:rsid w:val="00B83D9D"/>
    <w:rsid w:val="00B8652C"/>
    <w:rsid w:val="00B937CC"/>
    <w:rsid w:val="00BB43E4"/>
    <w:rsid w:val="00BB5D61"/>
    <w:rsid w:val="00BC6BBB"/>
    <w:rsid w:val="00BD04EA"/>
    <w:rsid w:val="00BE494F"/>
    <w:rsid w:val="00C16C7F"/>
    <w:rsid w:val="00C20512"/>
    <w:rsid w:val="00C2298B"/>
    <w:rsid w:val="00C4327F"/>
    <w:rsid w:val="00C43B70"/>
    <w:rsid w:val="00C44342"/>
    <w:rsid w:val="00C50A38"/>
    <w:rsid w:val="00C518FB"/>
    <w:rsid w:val="00C73085"/>
    <w:rsid w:val="00C77573"/>
    <w:rsid w:val="00C8367F"/>
    <w:rsid w:val="00CC0B87"/>
    <w:rsid w:val="00CD6759"/>
    <w:rsid w:val="00CD6922"/>
    <w:rsid w:val="00CE2D4C"/>
    <w:rsid w:val="00CF167A"/>
    <w:rsid w:val="00D00BFC"/>
    <w:rsid w:val="00D035F9"/>
    <w:rsid w:val="00D141AB"/>
    <w:rsid w:val="00D142D9"/>
    <w:rsid w:val="00D25F51"/>
    <w:rsid w:val="00D4024C"/>
    <w:rsid w:val="00D60F35"/>
    <w:rsid w:val="00D82EB0"/>
    <w:rsid w:val="00D87A79"/>
    <w:rsid w:val="00DA150F"/>
    <w:rsid w:val="00DA1E66"/>
    <w:rsid w:val="00DA4214"/>
    <w:rsid w:val="00DB3F4B"/>
    <w:rsid w:val="00DB428F"/>
    <w:rsid w:val="00DB7565"/>
    <w:rsid w:val="00DC45F1"/>
    <w:rsid w:val="00DC5A48"/>
    <w:rsid w:val="00DC689A"/>
    <w:rsid w:val="00DD14C4"/>
    <w:rsid w:val="00DD18F0"/>
    <w:rsid w:val="00DD5AC0"/>
    <w:rsid w:val="00DD5C6D"/>
    <w:rsid w:val="00DD619F"/>
    <w:rsid w:val="00DE7C45"/>
    <w:rsid w:val="00DF3FAA"/>
    <w:rsid w:val="00DF5748"/>
    <w:rsid w:val="00E0581C"/>
    <w:rsid w:val="00E22499"/>
    <w:rsid w:val="00E408DB"/>
    <w:rsid w:val="00E40B01"/>
    <w:rsid w:val="00E561BC"/>
    <w:rsid w:val="00E61D50"/>
    <w:rsid w:val="00E75055"/>
    <w:rsid w:val="00E83FDB"/>
    <w:rsid w:val="00E8541C"/>
    <w:rsid w:val="00E862C6"/>
    <w:rsid w:val="00E96FA0"/>
    <w:rsid w:val="00EB7665"/>
    <w:rsid w:val="00EC0238"/>
    <w:rsid w:val="00EC2A1A"/>
    <w:rsid w:val="00ED2B30"/>
    <w:rsid w:val="00EE2BD2"/>
    <w:rsid w:val="00EE3B49"/>
    <w:rsid w:val="00EE52E9"/>
    <w:rsid w:val="00EF35CF"/>
    <w:rsid w:val="00EF4DD8"/>
    <w:rsid w:val="00F1597A"/>
    <w:rsid w:val="00F2235F"/>
    <w:rsid w:val="00F32F7F"/>
    <w:rsid w:val="00F4281F"/>
    <w:rsid w:val="00F44FDE"/>
    <w:rsid w:val="00F45DC1"/>
    <w:rsid w:val="00F50544"/>
    <w:rsid w:val="00F51365"/>
    <w:rsid w:val="00F54AC6"/>
    <w:rsid w:val="00F61BE8"/>
    <w:rsid w:val="00F6625C"/>
    <w:rsid w:val="00F77D6D"/>
    <w:rsid w:val="00F82C20"/>
    <w:rsid w:val="00F91644"/>
    <w:rsid w:val="00F92982"/>
    <w:rsid w:val="00F93520"/>
    <w:rsid w:val="00FA1B62"/>
    <w:rsid w:val="00FB4C11"/>
    <w:rsid w:val="00FC101E"/>
    <w:rsid w:val="00FC3023"/>
    <w:rsid w:val="00FD3AF0"/>
    <w:rsid w:val="00FE2602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4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h-lab</dc:creator>
  <cp:lastModifiedBy>roth-lab</cp:lastModifiedBy>
  <cp:revision>1</cp:revision>
  <cp:lastPrinted>2015-05-11T12:02:00Z</cp:lastPrinted>
  <dcterms:created xsi:type="dcterms:W3CDTF">2015-05-11T11:20:00Z</dcterms:created>
  <dcterms:modified xsi:type="dcterms:W3CDTF">2015-05-11T12:34:00Z</dcterms:modified>
</cp:coreProperties>
</file>